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FD99F3C" wp14:paraId="6E723790" wp14:textId="22FC0D9F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  <w:r w:rsidRPr="6FD99F3C" w:rsidR="5BBAA9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1S: Canopy size (m</w:t>
      </w:r>
      <w:r w:rsidRPr="6FD99F3C" w:rsidR="5BBAA9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2</w:t>
      </w:r>
      <w:r w:rsidRPr="6FD99F3C" w:rsidR="5BBAA9B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 distribution by percentiles in validation plots in San Francisco City based on deep learning model predictions.</w:t>
      </w:r>
    </w:p>
    <w:tbl>
      <w:tblPr>
        <w:tblStyle w:val="TableGrid"/>
        <w:tblW w:w="0" w:type="auto"/>
        <w:jc w:val="center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560"/>
        <w:gridCol w:w="1560"/>
      </w:tblGrid>
      <w:tr w:rsidR="6FD99F3C" w:rsidTr="6FD99F3C" w14:paraId="4DB3956E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1ECE967" w14:textId="7A9B9B4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Percentile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44DAE25A" w14:textId="0EA6663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Bounding box area (m</w:t>
            </w: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2</w:t>
            </w: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279489E" w14:textId="2ACF391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Tree category</w:t>
            </w:r>
          </w:p>
        </w:tc>
      </w:tr>
      <w:tr w:rsidR="6FD99F3C" w:rsidTr="6FD99F3C" w14:paraId="29A6548E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7D22A68" w14:textId="25428C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0DE336AF" w14:textId="3ED9179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2,440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9CD86B0"/>
        </w:tc>
      </w:tr>
      <w:tr w:rsidR="6FD99F3C" w:rsidTr="6FD99F3C" w14:paraId="1C42B0F1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314576E4" w14:textId="1D04445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td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3C89A91" w14:textId="4EDDA9E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7,152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C400CB5"/>
        </w:tc>
      </w:tr>
      <w:tr w:rsidR="6FD99F3C" w:rsidTr="6FD99F3C" w14:paraId="118DF249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684696EC" w14:textId="2C66281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i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42AB59D4" w14:textId="0D82B75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,1673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CE347BC"/>
        </w:tc>
      </w:tr>
      <w:tr w:rsidR="6FD99F3C" w:rsidTr="6FD99F3C" w14:paraId="1B53A32E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60B2B542" w14:textId="3A4231F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C52BE5A" w14:textId="1A7AE74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,6275</w:t>
            </w:r>
          </w:p>
        </w:tc>
        <w:tc>
          <w:tcPr>
            <w:tcW w:w="156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5A66AEA" w14:textId="007713E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Small tree</w:t>
            </w:r>
          </w:p>
        </w:tc>
      </w:tr>
      <w:tr w:rsidR="6FD99F3C" w:rsidTr="6FD99F3C" w14:paraId="678228DA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566B685" w14:textId="7524BB4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663A777" w14:textId="2D81BEC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,0026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343FB79"/>
        </w:tc>
      </w:tr>
      <w:tr w:rsidR="6FD99F3C" w:rsidTr="6FD99F3C" w14:paraId="355CAA93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65E583C" w14:textId="3985B3F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91EB243" w14:textId="2B17851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,0672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7969F6"/>
        </w:tc>
      </w:tr>
      <w:tr w:rsidR="6FD99F3C" w:rsidTr="6FD99F3C" w14:paraId="7BB67752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32AF3FB" w14:textId="6C05A2F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53FA693" w14:textId="26F4D00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,6782</w:t>
            </w:r>
          </w:p>
        </w:tc>
        <w:tc>
          <w:tcPr>
            <w:tcW w:w="156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02E980C1" w14:textId="6146357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edium tree</w:t>
            </w:r>
          </w:p>
        </w:tc>
      </w:tr>
      <w:tr w:rsidR="6FD99F3C" w:rsidTr="6FD99F3C" w14:paraId="13EBDDBA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2DF1F4B" w14:textId="29640A1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0DA55BC" w14:textId="1BC0425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,3574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27C5D01"/>
        </w:tc>
      </w:tr>
      <w:tr w:rsidR="6FD99F3C" w:rsidTr="6FD99F3C" w14:paraId="3AD6EEA5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06BC8869" w14:textId="3B0D61E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044A370B" w14:textId="18A6271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5,0166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E851E08"/>
        </w:tc>
      </w:tr>
      <w:tr w:rsidR="6FD99F3C" w:rsidTr="6FD99F3C" w14:paraId="597BAEE0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5D8D521" w14:textId="7E61292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0000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0000"/>
                <w:sz w:val="22"/>
                <w:szCs w:val="22"/>
                <w:lang w:val="en-US"/>
              </w:rPr>
              <w:t>6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44549096" w14:textId="6BD2622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0000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0000"/>
                <w:sz w:val="22"/>
                <w:szCs w:val="22"/>
                <w:lang w:val="en-US"/>
              </w:rPr>
              <w:t>47,0307</w:t>
            </w:r>
          </w:p>
        </w:tc>
        <w:tc>
          <w:tcPr>
            <w:tcW w:w="156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AFEC6D6" w14:textId="5BDEEC9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0000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0000"/>
                <w:sz w:val="22"/>
                <w:szCs w:val="22"/>
                <w:lang w:val="en-US"/>
              </w:rPr>
              <w:t>Threshold</w:t>
            </w:r>
          </w:p>
          <w:p w:rsidR="6FD99F3C" w:rsidP="6FD99F3C" w:rsidRDefault="6FD99F3C" w14:paraId="7FCEAC41" w14:textId="495B799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0000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0000"/>
                <w:sz w:val="22"/>
                <w:szCs w:val="22"/>
                <w:lang w:val="en-US"/>
              </w:rPr>
              <w:t>for large tree</w:t>
            </w:r>
          </w:p>
        </w:tc>
      </w:tr>
      <w:tr w:rsidR="6FD99F3C" w:rsidTr="6FD99F3C" w14:paraId="64879C0E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366D33B" w14:textId="64F6448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3CE9DD7D" w14:textId="6017053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6,1137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57F3ED8"/>
        </w:tc>
      </w:tr>
      <w:tr w:rsidR="6FD99F3C" w:rsidTr="6FD99F3C" w14:paraId="36405918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16B5E2A" w14:textId="50D4C5A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8609BCB" w14:textId="4DFAD62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8,3743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2533DF1"/>
        </w:tc>
      </w:tr>
      <w:tr w:rsidR="6FD99F3C" w:rsidTr="6FD99F3C" w14:paraId="5BA98213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582B651F" w14:textId="22D372C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0%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237B53DC" w14:textId="2D095BD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3,864</w:t>
            </w:r>
          </w:p>
        </w:tc>
        <w:tc>
          <w:tcPr>
            <w:tcW w:w="156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09C6E20"/>
        </w:tc>
      </w:tr>
      <w:tr w:rsidR="6FD99F3C" w:rsidTr="6FD99F3C" w14:paraId="758CDF30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705C1C10" w14:textId="256B7D6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max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:rsidR="6FD99F3C" w:rsidP="6FD99F3C" w:rsidRDefault="6FD99F3C" w14:paraId="04991117" w14:textId="08938D6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FD99F3C" w:rsidR="6FD99F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98,1426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6FD99F3C" w:rsidP="6FD99F3C" w:rsidRDefault="6FD99F3C" w14:paraId="0E033788" w14:textId="2C61378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</w:tr>
    </w:tbl>
    <w:p xmlns:wp14="http://schemas.microsoft.com/office/word/2010/wordml" w:rsidP="6FD99F3C" wp14:paraId="2E34472B" wp14:textId="5CEFB035">
      <w:pPr>
        <w:spacing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s-ES"/>
        </w:rPr>
      </w:pPr>
    </w:p>
    <w:p xmlns:wp14="http://schemas.microsoft.com/office/word/2010/wordml" wp14:paraId="5C1A07E2" wp14:textId="582BFE64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05190C9"/>
    <w:rsid w:val="405190C9"/>
    <w:rsid w:val="5BBAA9BB"/>
    <w:rsid w:val="6FD99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90C9"/>
  <w15:chartTrackingRefBased/>
  <w15:docId w15:val="{4C8AE8E3-9DF3-4A12-9CFD-B85DB3C723A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6T14:34:51.2006023Z</dcterms:created>
  <dcterms:modified xsi:type="dcterms:W3CDTF">2025-06-06T14:35:31.4826203Z</dcterms:modified>
  <dc:creator>Luisa Velásquez Camacho</dc:creator>
  <lastModifiedBy>Luisa Velásquez Camacho</lastModifiedBy>
</coreProperties>
</file>